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D5754D" w14:textId="77777777" w:rsidR="00053825" w:rsidRPr="004D4F03" w:rsidRDefault="00053825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-GB"/>
        </w:rPr>
      </w:pPr>
    </w:p>
    <w:p w14:paraId="7B3F0BFE" w14:textId="25098BFC" w:rsidR="004D4F03" w:rsidRPr="004D4F03" w:rsidRDefault="0083553E" w:rsidP="004D4F03">
      <w:pPr>
        <w:pBdr>
          <w:top w:val="nil"/>
          <w:left w:val="nil"/>
          <w:bottom w:val="nil"/>
          <w:right w:val="nil"/>
          <w:between w:val="nil"/>
        </w:pBdr>
        <w:jc w:val="center"/>
        <w:rPr>
          <w:rFonts w:ascii="Times New Roman" w:hAnsi="Times New Roman" w:cs="Times New Roman"/>
          <w:b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sz w:val="28"/>
          <w:szCs w:val="28"/>
          <w:lang w:val="en-GB"/>
        </w:rPr>
        <w:t xml:space="preserve">S2 POE. </w:t>
      </w:r>
      <w:r w:rsidR="004D4F03" w:rsidRPr="004D4F03">
        <w:rPr>
          <w:rFonts w:ascii="Times New Roman" w:hAnsi="Times New Roman" w:cs="Times New Roman"/>
          <w:b/>
          <w:sz w:val="28"/>
          <w:szCs w:val="28"/>
          <w:lang w:val="en-GB"/>
        </w:rPr>
        <w:t xml:space="preserve">Standard operating procedure for the </w:t>
      </w:r>
      <w:r w:rsidR="00882479">
        <w:rPr>
          <w:rFonts w:ascii="Times New Roman" w:hAnsi="Times New Roman" w:cs="Times New Roman"/>
          <w:b/>
          <w:sz w:val="28"/>
          <w:szCs w:val="28"/>
          <w:lang w:val="en-GB"/>
        </w:rPr>
        <w:t>processing</w:t>
      </w:r>
      <w:r w:rsidR="004D4F03" w:rsidRPr="004D4F03">
        <w:rPr>
          <w:rFonts w:ascii="Times New Roman" w:hAnsi="Times New Roman" w:cs="Times New Roman"/>
          <w:b/>
          <w:sz w:val="28"/>
          <w:szCs w:val="28"/>
          <w:lang w:val="en-GB"/>
        </w:rPr>
        <w:t xml:space="preserve"> of clinical samples for their use in Chagas’ disease research repositories</w:t>
      </w:r>
    </w:p>
    <w:p w14:paraId="00000003" w14:textId="51317EA5" w:rsidR="000A0A84" w:rsidRPr="004D4F03" w:rsidRDefault="004D4F0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4D4F03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/>
        </w:rPr>
        <w:t>Sample collection summary</w:t>
      </w:r>
    </w:p>
    <w:p w14:paraId="00000004" w14:textId="77777777" w:rsidR="000A0A84" w:rsidRPr="004D4F03" w:rsidRDefault="000A0A8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tbl>
      <w:tblPr>
        <w:tblStyle w:val="a"/>
        <w:tblW w:w="8755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3704"/>
        <w:gridCol w:w="5051"/>
      </w:tblGrid>
      <w:tr w:rsidR="000A0A84" w:rsidRPr="004D4F03" w14:paraId="207DA173" w14:textId="77777777" w:rsidTr="002127ED">
        <w:trPr>
          <w:trHeight w:val="300"/>
        </w:trPr>
        <w:tc>
          <w:tcPr>
            <w:tcW w:w="3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05" w14:textId="77777777" w:rsidR="000A0A84" w:rsidRPr="004D4F03" w:rsidRDefault="009B26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4D4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5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06" w14:textId="69EE3ADA" w:rsidR="000A0A84" w:rsidRPr="004D4F03" w:rsidRDefault="004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4D4F0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Total blood (approx. 15 ml)</w:t>
            </w:r>
          </w:p>
        </w:tc>
      </w:tr>
      <w:tr w:rsidR="000A0A84" w:rsidRPr="00822CD9" w14:paraId="0EA76BE2" w14:textId="77777777" w:rsidTr="002127ED">
        <w:trPr>
          <w:trHeight w:val="760"/>
        </w:trPr>
        <w:tc>
          <w:tcPr>
            <w:tcW w:w="3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07" w14:textId="04DFC9E9" w:rsidR="000A0A84" w:rsidRPr="004D4F03" w:rsidRDefault="004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4D4F0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Conditions</w:t>
            </w:r>
          </w:p>
        </w:tc>
        <w:tc>
          <w:tcPr>
            <w:tcW w:w="5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02D86A" w14:textId="6880377B" w:rsidR="004D4F03" w:rsidRPr="004D4F03" w:rsidRDefault="00DF55CD" w:rsidP="002F2B50">
            <w:pPr>
              <w:pStyle w:val="Prrafodelista"/>
              <w:numPr>
                <w:ilvl w:val="0"/>
                <w:numId w:val="16"/>
              </w:numPr>
              <w:spacing w:after="0" w:line="240" w:lineRule="auto"/>
              <w:ind w:left="149" w:hanging="142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 ml collected in 2 EDTA-treated tubes (violet cap).</w:t>
            </w:r>
          </w:p>
          <w:p w14:paraId="729D42C7" w14:textId="421891F0" w:rsidR="004D4F03" w:rsidRDefault="00DF55CD" w:rsidP="002F2B50">
            <w:pPr>
              <w:pStyle w:val="Prrafodelista"/>
              <w:numPr>
                <w:ilvl w:val="0"/>
                <w:numId w:val="16"/>
              </w:numPr>
              <w:spacing w:after="0" w:line="240" w:lineRule="auto"/>
              <w:ind w:left="149" w:hanging="142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5 ml collected in one untreated tube, with pro-coagulant gel (red cap).</w:t>
            </w:r>
          </w:p>
          <w:p w14:paraId="00000009" w14:textId="09B8B24B" w:rsidR="00ED1593" w:rsidRPr="00DF55CD" w:rsidRDefault="00DF55CD" w:rsidP="00DF55CD">
            <w:pPr>
              <w:pStyle w:val="Prrafodelista"/>
              <w:numPr>
                <w:ilvl w:val="0"/>
                <w:numId w:val="16"/>
              </w:numPr>
              <w:spacing w:after="0" w:line="240" w:lineRule="auto"/>
              <w:ind w:left="149" w:hanging="142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00 µl collected in a heparin-treated tube (green cap).</w:t>
            </w:r>
          </w:p>
        </w:tc>
      </w:tr>
      <w:tr w:rsidR="000A0A84" w:rsidRPr="004D4F03" w14:paraId="47E26BEE" w14:textId="77777777" w:rsidTr="002127ED">
        <w:trPr>
          <w:trHeight w:val="760"/>
        </w:trPr>
        <w:tc>
          <w:tcPr>
            <w:tcW w:w="3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0A" w14:textId="4B2603BE" w:rsidR="000A0A84" w:rsidRPr="00DF55CD" w:rsidRDefault="00DF55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F55C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Storage of samples until collection by laboratory personn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 xml:space="preserve">l </w:t>
            </w:r>
          </w:p>
        </w:tc>
        <w:tc>
          <w:tcPr>
            <w:tcW w:w="5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0B" w14:textId="62B9DE34" w:rsidR="000A0A84" w:rsidRPr="004D4F03" w:rsidRDefault="00DF55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ºC</w:t>
            </w:r>
            <w:r w:rsidR="009B2686" w:rsidRPr="004D4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</w:tr>
      <w:tr w:rsidR="000A0A84" w:rsidRPr="00822CD9" w14:paraId="54537774" w14:textId="77777777" w:rsidTr="002127ED">
        <w:trPr>
          <w:trHeight w:val="300"/>
        </w:trPr>
        <w:tc>
          <w:tcPr>
            <w:tcW w:w="3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0C" w14:textId="00DD3363" w:rsidR="000A0A84" w:rsidRPr="004D4F03" w:rsidRDefault="00DF55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Transportation</w:t>
            </w:r>
          </w:p>
        </w:tc>
        <w:tc>
          <w:tcPr>
            <w:tcW w:w="5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0000D" w14:textId="1BB97CBD" w:rsidR="000A0A84" w:rsidRPr="00DF55CD" w:rsidRDefault="00DF55CD" w:rsidP="003B0D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ppoint a person to collect and transport the samples (samples must be processed within the first 24 hours following extraction).</w:t>
            </w:r>
          </w:p>
        </w:tc>
      </w:tr>
    </w:tbl>
    <w:p w14:paraId="0000000E" w14:textId="35F32EC2" w:rsidR="000A0A84" w:rsidRDefault="000A0A84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4D55A8FC" w14:textId="210D08F6" w:rsidR="00DF55CD" w:rsidRDefault="00DF55CD">
      <w:pPr>
        <w:spacing w:after="24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General notes</w:t>
      </w:r>
    </w:p>
    <w:p w14:paraId="0C1D8D14" w14:textId="7CFFBCA0" w:rsidR="00DF55CD" w:rsidRDefault="00DF55CD" w:rsidP="00DF55CD">
      <w:pPr>
        <w:pStyle w:val="Prrafodelista"/>
        <w:numPr>
          <w:ilvl w:val="0"/>
          <w:numId w:val="25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All samples must be processed in a BSL-2 hood.</w:t>
      </w:r>
    </w:p>
    <w:p w14:paraId="79F43A56" w14:textId="32C223BE" w:rsidR="00DF55CD" w:rsidRDefault="00DF55CD" w:rsidP="00DF55CD">
      <w:pPr>
        <w:pStyle w:val="Prrafodelista"/>
        <w:numPr>
          <w:ilvl w:val="0"/>
          <w:numId w:val="25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Individual adherent labels must be provided with the samples prior to processing. Once applied to each tube, labels should be covered with transparent plastic tape, to prevent their degradation.</w:t>
      </w:r>
    </w:p>
    <w:p w14:paraId="007F2E9F" w14:textId="7C9C3BFD" w:rsidR="00DF55CD" w:rsidRDefault="00DF55CD" w:rsidP="00DF55CD">
      <w:pPr>
        <w:pStyle w:val="Prrafodelista"/>
        <w:numPr>
          <w:ilvl w:val="0"/>
          <w:numId w:val="25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After processing the samples, the repository dataset should be updated immediately.</w:t>
      </w:r>
    </w:p>
    <w:p w14:paraId="10B66208" w14:textId="41776825" w:rsidR="00DF55CD" w:rsidRPr="00A908DC" w:rsidRDefault="00DF55CD" w:rsidP="00DF55CD">
      <w:pPr>
        <w:spacing w:after="24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A908D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Reagents</w:t>
      </w:r>
    </w:p>
    <w:p w14:paraId="2C5BB069" w14:textId="77777777" w:rsidR="00A908DC" w:rsidRPr="00A908DC" w:rsidRDefault="00DF55CD" w:rsidP="00A908DC">
      <w:pPr>
        <w:pStyle w:val="Prrafodelista"/>
        <w:numPr>
          <w:ilvl w:val="0"/>
          <w:numId w:val="26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A908D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Guanidine (6M) EDTA </w:t>
      </w:r>
      <w:r w:rsidRPr="00073121">
        <w:rPr>
          <w:rFonts w:ascii="Times New Roman" w:eastAsia="Times New Roman" w:hAnsi="Times New Roman" w:cs="Times New Roman"/>
          <w:sz w:val="24"/>
          <w:szCs w:val="24"/>
          <w:lang w:val="en-GB"/>
        </w:rPr>
        <w:t>(0.</w:t>
      </w:r>
      <w:r w:rsidR="002D1D27" w:rsidRPr="00073121">
        <w:rPr>
          <w:rFonts w:ascii="Times New Roman" w:eastAsia="Times New Roman" w:hAnsi="Times New Roman" w:cs="Times New Roman"/>
          <w:sz w:val="24"/>
          <w:szCs w:val="24"/>
          <w:lang w:val="en-GB"/>
        </w:rPr>
        <w:t>2</w:t>
      </w:r>
      <w:r w:rsidRPr="0007312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M)</w:t>
      </w:r>
      <w:r w:rsidRPr="00A908D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mixture (pH 8.00): The mixture can be prepared by mixing guanidine hydrochloride, molecular biology grade </w:t>
      </w:r>
      <w:r w:rsidRPr="00A908D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≥99% (Ref: </w:t>
      </w:r>
      <w:r w:rsidR="00DB5095" w:rsidRPr="00A908D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G3272, Sigma-Aldrich, MW: 95.53 g/mol) with 174.5 ml molecular biology grade H</w:t>
      </w:r>
      <w:r w:rsidR="00DB5095" w:rsidRPr="00A908DC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GB"/>
        </w:rPr>
        <w:t>2</w:t>
      </w:r>
      <w:r w:rsidR="00DB5095" w:rsidRPr="00A908D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O (Ref. W4502, Sigma-Aldrich), and filtering through a 0.22 µm filter.</w:t>
      </w:r>
    </w:p>
    <w:p w14:paraId="580217AB" w14:textId="6497BDDD" w:rsidR="00DB5095" w:rsidRPr="00A908DC" w:rsidRDefault="00DB5095" w:rsidP="00A908DC">
      <w:pPr>
        <w:pStyle w:val="Prrafodelista"/>
        <w:numPr>
          <w:ilvl w:val="0"/>
          <w:numId w:val="26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A908DC">
        <w:rPr>
          <w:rFonts w:ascii="Times New Roman" w:eastAsia="Times New Roman" w:hAnsi="Times New Roman" w:cs="Times New Roman"/>
          <w:sz w:val="24"/>
          <w:szCs w:val="24"/>
          <w:lang w:val="en-GB"/>
        </w:rPr>
        <w:t>Glycerol (99% purity, Ref: G5516, Sigma-Aldrich): Autoclaved.</w:t>
      </w:r>
    </w:p>
    <w:p w14:paraId="3F393835" w14:textId="37F264C9" w:rsidR="00DB5095" w:rsidRPr="00A908DC" w:rsidRDefault="00DB5095" w:rsidP="00DB5095">
      <w:pPr>
        <w:pStyle w:val="Prrafodelista"/>
        <w:numPr>
          <w:ilvl w:val="0"/>
          <w:numId w:val="26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proofErr w:type="spellStart"/>
      <w:r w:rsidRPr="00A908DC">
        <w:rPr>
          <w:rFonts w:ascii="Times New Roman" w:eastAsia="Times New Roman" w:hAnsi="Times New Roman" w:cs="Times New Roman"/>
          <w:sz w:val="24"/>
          <w:szCs w:val="24"/>
          <w:lang w:val="en-GB"/>
        </w:rPr>
        <w:t>Mili</w:t>
      </w:r>
      <w:proofErr w:type="spellEnd"/>
      <w:r w:rsidR="00882479" w:rsidRPr="00A908DC">
        <w:rPr>
          <w:rFonts w:ascii="Times New Roman" w:eastAsia="Times New Roman" w:hAnsi="Times New Roman" w:cs="Times New Roman"/>
          <w:sz w:val="24"/>
          <w:szCs w:val="24"/>
          <w:lang w:val="en-GB"/>
        </w:rPr>
        <w:t>-</w:t>
      </w:r>
      <w:r w:rsidRPr="00A908DC">
        <w:rPr>
          <w:rFonts w:ascii="Times New Roman" w:eastAsia="Times New Roman" w:hAnsi="Times New Roman" w:cs="Times New Roman"/>
          <w:sz w:val="24"/>
          <w:szCs w:val="24"/>
          <w:lang w:val="en-GB"/>
        </w:rPr>
        <w:t>Q H</w:t>
      </w:r>
      <w:r w:rsidRPr="00A908DC">
        <w:rPr>
          <w:rFonts w:ascii="Times New Roman" w:eastAsia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A908DC">
        <w:rPr>
          <w:rFonts w:ascii="Times New Roman" w:eastAsia="Times New Roman" w:hAnsi="Times New Roman" w:cs="Times New Roman"/>
          <w:sz w:val="24"/>
          <w:szCs w:val="24"/>
          <w:lang w:val="en-GB"/>
        </w:rPr>
        <w:t>O: Autoclaved.</w:t>
      </w:r>
    </w:p>
    <w:p w14:paraId="58DB4643" w14:textId="11F40F6A" w:rsidR="00DB5095" w:rsidRDefault="00DB5095" w:rsidP="00DB5095">
      <w:pPr>
        <w:spacing w:after="24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Materials:</w:t>
      </w:r>
    </w:p>
    <w:p w14:paraId="752A73C8" w14:textId="04A3A6C2" w:rsidR="00DB5095" w:rsidRDefault="00DB5095" w:rsidP="00DB5095">
      <w:pPr>
        <w:pStyle w:val="Prrafodelista"/>
        <w:numPr>
          <w:ilvl w:val="0"/>
          <w:numId w:val="27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5 ml serological pipettes.</w:t>
      </w:r>
    </w:p>
    <w:p w14:paraId="15410E43" w14:textId="15A33748" w:rsidR="00DB5095" w:rsidRDefault="00DB5095" w:rsidP="00DB5095">
      <w:pPr>
        <w:pStyle w:val="Prrafodelista"/>
        <w:numPr>
          <w:ilvl w:val="0"/>
          <w:numId w:val="27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15 ml Falcon tubes.</w:t>
      </w:r>
    </w:p>
    <w:p w14:paraId="318C757C" w14:textId="49513A49" w:rsidR="00DB5095" w:rsidRDefault="00DB5095" w:rsidP="00DB5095">
      <w:pPr>
        <w:pStyle w:val="Prrafodelista"/>
        <w:numPr>
          <w:ilvl w:val="0"/>
          <w:numId w:val="27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2 ml screw cap cryotubes.</w:t>
      </w:r>
    </w:p>
    <w:p w14:paraId="4C35DD8F" w14:textId="0378FD89" w:rsidR="00DB5095" w:rsidRDefault="00DB5095" w:rsidP="00DB5095">
      <w:pPr>
        <w:pStyle w:val="Prrafodelista"/>
        <w:numPr>
          <w:ilvl w:val="0"/>
          <w:numId w:val="27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5 ml screw cap cryotubes.</w:t>
      </w:r>
    </w:p>
    <w:p w14:paraId="53A319AE" w14:textId="5BC1ECB8" w:rsidR="00DB5095" w:rsidRDefault="00DB5095" w:rsidP="00DB5095">
      <w:pPr>
        <w:pStyle w:val="Prrafodelista"/>
        <w:numPr>
          <w:ilvl w:val="0"/>
          <w:numId w:val="27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4 ml EDTA-K2-treated tube (violet cap) x 2</w:t>
      </w:r>
    </w:p>
    <w:p w14:paraId="39A33E6A" w14:textId="72D793BE" w:rsidR="00DB5095" w:rsidRDefault="00DB5095" w:rsidP="00DB5095">
      <w:pPr>
        <w:pStyle w:val="Prrafodelista"/>
        <w:numPr>
          <w:ilvl w:val="0"/>
          <w:numId w:val="27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10 ml untreated tube with pro-coagulant gel (red cap).</w:t>
      </w:r>
    </w:p>
    <w:p w14:paraId="0CEEC1EC" w14:textId="77777777" w:rsidR="00822CD9" w:rsidRDefault="00822CD9" w:rsidP="00DB5095">
      <w:pPr>
        <w:spacing w:after="24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534BC2DA" w14:textId="04B0C7D4" w:rsidR="00DB5095" w:rsidRDefault="00DB5095" w:rsidP="00DB5095">
      <w:pPr>
        <w:spacing w:after="24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lastRenderedPageBreak/>
        <w:t>Protocol:</w:t>
      </w:r>
    </w:p>
    <w:p w14:paraId="12BCB1EB" w14:textId="6C77E899" w:rsidR="00DB5095" w:rsidRDefault="00DB5095" w:rsidP="00DB5095">
      <w:pPr>
        <w:pStyle w:val="Prrafodelista"/>
        <w:numPr>
          <w:ilvl w:val="0"/>
          <w:numId w:val="28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Label all the tubes to be used for processing the samples and cover each label with transparent plastic tape.</w:t>
      </w:r>
    </w:p>
    <w:p w14:paraId="4F232872" w14:textId="12D388CA" w:rsidR="00DB5095" w:rsidRDefault="00DB5095" w:rsidP="00DB5095">
      <w:pPr>
        <w:pStyle w:val="Prrafodelista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58336C06" w14:textId="249FB594" w:rsidR="00DB5095" w:rsidRDefault="00DB5095" w:rsidP="00DB5095">
      <w:pPr>
        <w:pStyle w:val="Prrafodelista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Note 1: It is convenient to label all the tubes before starting processing the samples, to avoid mixing up tubes if processing several samples at the same time.</w:t>
      </w:r>
    </w:p>
    <w:p w14:paraId="1E05B5A6" w14:textId="5C1674B3" w:rsidR="00DB5095" w:rsidRDefault="00DB5095" w:rsidP="00DB5095">
      <w:pPr>
        <w:pStyle w:val="Prrafodelista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6487D73C" w14:textId="65FD7597" w:rsidR="00DB5095" w:rsidRDefault="00DB5095" w:rsidP="00DB5095">
      <w:pPr>
        <w:pStyle w:val="Prrafodelista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Note 2: The volumes of samples described in this protocol correspond to those obtained from patients 18 years old and older. While volumes used when processing samples from participants under this age</w:t>
      </w:r>
      <w:r w:rsidR="0088247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re different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, the processing procedure is the same.</w:t>
      </w:r>
    </w:p>
    <w:p w14:paraId="3277B500" w14:textId="02DFC243" w:rsidR="00DB5095" w:rsidRDefault="00DB5095" w:rsidP="00DB5095">
      <w:pPr>
        <w:pStyle w:val="Prrafodelista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5D2C3F75" w14:textId="427CF080" w:rsidR="00DB5095" w:rsidRPr="00882479" w:rsidRDefault="00DB5095" w:rsidP="00DB5095">
      <w:pPr>
        <w:pStyle w:val="Prrafodelista"/>
        <w:numPr>
          <w:ilvl w:val="0"/>
          <w:numId w:val="29"/>
        </w:numPr>
        <w:spacing w:after="24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882479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Whole blood (10 ml): Collected in two individual vacutainer, violet capped </w:t>
      </w:r>
      <w:r w:rsidR="00A0142D" w:rsidRPr="00882479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tubes. Two different samples are obtained from these tubes:</w:t>
      </w:r>
    </w:p>
    <w:p w14:paraId="4E2340E1" w14:textId="77777777" w:rsidR="00A0142D" w:rsidRDefault="00A0142D" w:rsidP="00A0142D">
      <w:pPr>
        <w:pStyle w:val="Prrafodelista"/>
        <w:spacing w:after="240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5BC41C36" w14:textId="6563B317" w:rsidR="00A0142D" w:rsidRDefault="00A0142D" w:rsidP="00A0142D">
      <w:pPr>
        <w:pStyle w:val="Prrafodelista"/>
        <w:numPr>
          <w:ilvl w:val="1"/>
          <w:numId w:val="29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Whole blood + guanidine (tube 1): </w:t>
      </w:r>
    </w:p>
    <w:p w14:paraId="07582BB9" w14:textId="77777777" w:rsidR="00A0142D" w:rsidRDefault="00A0142D" w:rsidP="00A0142D">
      <w:pPr>
        <w:pStyle w:val="Prrafodelista"/>
        <w:spacing w:after="240" w:line="240" w:lineRule="auto"/>
        <w:ind w:left="1080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34E911DE" w14:textId="7FAF2C4C" w:rsidR="00A0142D" w:rsidRDefault="00132D8F" w:rsidP="00A0142D">
      <w:pPr>
        <w:pStyle w:val="Prrafodelista"/>
        <w:numPr>
          <w:ilvl w:val="0"/>
          <w:numId w:val="30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Transfer</w:t>
      </w:r>
      <w:r w:rsidR="00A0142D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the total volume of blood in one of the tubes to a 15 ml Falcon tube.</w:t>
      </w:r>
    </w:p>
    <w:p w14:paraId="4759FFF4" w14:textId="4FF3F3F7" w:rsidR="00A0142D" w:rsidRDefault="00A0142D" w:rsidP="00A0142D">
      <w:pPr>
        <w:pStyle w:val="Prrafodelista"/>
        <w:numPr>
          <w:ilvl w:val="0"/>
          <w:numId w:val="30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Add the same volume of guanidine hydrochloride (6M) – EDTA </w:t>
      </w:r>
      <w:r w:rsidRPr="00073121">
        <w:rPr>
          <w:rFonts w:ascii="Times New Roman" w:eastAsia="Times New Roman" w:hAnsi="Times New Roman" w:cs="Times New Roman"/>
          <w:sz w:val="24"/>
          <w:szCs w:val="24"/>
          <w:lang w:val="en-GB"/>
        </w:rPr>
        <w:t>(0.</w:t>
      </w:r>
      <w:r w:rsidR="002D1D27" w:rsidRPr="00073121">
        <w:rPr>
          <w:rFonts w:ascii="Times New Roman" w:eastAsia="Times New Roman" w:hAnsi="Times New Roman" w:cs="Times New Roman"/>
          <w:sz w:val="24"/>
          <w:szCs w:val="24"/>
          <w:lang w:val="en-GB"/>
        </w:rPr>
        <w:t>2</w:t>
      </w:r>
      <w:r w:rsidRPr="00073121">
        <w:rPr>
          <w:rFonts w:ascii="Times New Roman" w:eastAsia="Times New Roman" w:hAnsi="Times New Roman" w:cs="Times New Roman"/>
          <w:sz w:val="24"/>
          <w:szCs w:val="24"/>
          <w:lang w:val="en-GB"/>
        </w:rPr>
        <w:t>M).</w:t>
      </w:r>
    </w:p>
    <w:p w14:paraId="04BF086F" w14:textId="29A51134" w:rsidR="00A0142D" w:rsidRDefault="00A0142D" w:rsidP="00A0142D">
      <w:pPr>
        <w:pStyle w:val="Prrafodelista"/>
        <w:numPr>
          <w:ilvl w:val="0"/>
          <w:numId w:val="30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Mix by inversion and divide the resulting volume in two 5 ml screw cap cryotubes.</w:t>
      </w:r>
    </w:p>
    <w:p w14:paraId="3C91B508" w14:textId="77777777" w:rsidR="00A0142D" w:rsidRDefault="00A0142D" w:rsidP="00A0142D">
      <w:pPr>
        <w:pStyle w:val="Prrafodelista"/>
        <w:spacing w:after="240" w:line="240" w:lineRule="auto"/>
        <w:ind w:left="1440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62D03692" w14:textId="23582718" w:rsidR="00A0142D" w:rsidRDefault="00A0142D" w:rsidP="00A0142D">
      <w:pPr>
        <w:pStyle w:val="Prrafodelista"/>
        <w:numPr>
          <w:ilvl w:val="1"/>
          <w:numId w:val="29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Plasma (tube 2):</w:t>
      </w:r>
    </w:p>
    <w:p w14:paraId="07E07866" w14:textId="77777777" w:rsidR="00A0142D" w:rsidRDefault="00A0142D" w:rsidP="00A0142D">
      <w:pPr>
        <w:pStyle w:val="Prrafodelista"/>
        <w:spacing w:after="240" w:line="240" w:lineRule="auto"/>
        <w:ind w:left="1080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4506449C" w14:textId="6E378DFC" w:rsidR="00A0142D" w:rsidRDefault="00A0142D" w:rsidP="00A0142D">
      <w:pPr>
        <w:pStyle w:val="Prrafodelista"/>
        <w:numPr>
          <w:ilvl w:val="0"/>
          <w:numId w:val="32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Centrifuge the remaining EDTA-treated tube with whole blood at 1200 g for 10 minutes at room temperature.</w:t>
      </w:r>
    </w:p>
    <w:p w14:paraId="644EDD21" w14:textId="4DB285F3" w:rsidR="00A0142D" w:rsidRDefault="00132D8F" w:rsidP="00A0142D">
      <w:pPr>
        <w:pStyle w:val="Prrafodelista"/>
        <w:numPr>
          <w:ilvl w:val="0"/>
          <w:numId w:val="32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Transfer</w:t>
      </w:r>
      <w:r w:rsidR="00A0142D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the maximum possible volume of plasma to a 15 ml, without disturbing the pellet.</w:t>
      </w:r>
    </w:p>
    <w:p w14:paraId="4223725B" w14:textId="35604C73" w:rsidR="00A0142D" w:rsidRDefault="00817261" w:rsidP="00A0142D">
      <w:pPr>
        <w:pStyle w:val="Prrafodelista"/>
        <w:numPr>
          <w:ilvl w:val="0"/>
          <w:numId w:val="32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Transfer</w:t>
      </w:r>
      <w:r w:rsidR="00A0142D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pproximately 1/3 of the volume of plasma and prepare 2 ml aliquots in screw cap cryotubes.</w:t>
      </w:r>
    </w:p>
    <w:p w14:paraId="79A8FBF2" w14:textId="7DD6CD64" w:rsidR="00A0142D" w:rsidRDefault="00A0142D" w:rsidP="00A0142D">
      <w:pPr>
        <w:pStyle w:val="Prrafodelista"/>
        <w:numPr>
          <w:ilvl w:val="0"/>
          <w:numId w:val="32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Add a volume of glycerol equal to the remaining plasma volume in the 15 ml tube.</w:t>
      </w:r>
    </w:p>
    <w:p w14:paraId="3492693E" w14:textId="0A012C2C" w:rsidR="00A0142D" w:rsidRDefault="00A0142D" w:rsidP="00A0142D">
      <w:pPr>
        <w:pStyle w:val="Prrafodelista"/>
        <w:numPr>
          <w:ilvl w:val="0"/>
          <w:numId w:val="32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Mix by pipetting until the solution looks homogenous.</w:t>
      </w:r>
    </w:p>
    <w:p w14:paraId="6A0845F6" w14:textId="4A457F92" w:rsidR="00A0142D" w:rsidRDefault="00A0142D" w:rsidP="00A0142D">
      <w:pPr>
        <w:pStyle w:val="Prrafodelista"/>
        <w:numPr>
          <w:ilvl w:val="0"/>
          <w:numId w:val="32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Aliquot the remaining volume in 2 ml screw cap cryotubes.</w:t>
      </w:r>
    </w:p>
    <w:p w14:paraId="673BD316" w14:textId="3A3AE552" w:rsidR="00A0142D" w:rsidRDefault="00A0142D" w:rsidP="00A0142D">
      <w:pPr>
        <w:pStyle w:val="Prrafodelista"/>
        <w:numPr>
          <w:ilvl w:val="0"/>
          <w:numId w:val="32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Note the number of resulting aliquots, as well as their volume in the dataset</w:t>
      </w:r>
      <w:r w:rsidR="00882479">
        <w:rPr>
          <w:rFonts w:ascii="Times New Roman" w:eastAsia="Times New Roman" w:hAnsi="Times New Roman" w:cs="Times New Roman"/>
          <w:sz w:val="24"/>
          <w:szCs w:val="24"/>
          <w:lang w:val="en-GB"/>
        </w:rPr>
        <w:t>.</w:t>
      </w:r>
    </w:p>
    <w:p w14:paraId="55822DDB" w14:textId="73908D30" w:rsidR="00A0142D" w:rsidRPr="00A0142D" w:rsidRDefault="00A0142D" w:rsidP="00A0142D">
      <w:pPr>
        <w:pStyle w:val="Prrafodelista"/>
        <w:numPr>
          <w:ilvl w:val="0"/>
          <w:numId w:val="32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Store the aliquots at -80 ºC.</w:t>
      </w:r>
    </w:p>
    <w:p w14:paraId="6219625F" w14:textId="77777777" w:rsidR="00DB5095" w:rsidRPr="00DB5095" w:rsidRDefault="00DB5095" w:rsidP="00DB5095">
      <w:pPr>
        <w:pStyle w:val="Prrafodelista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4D456843" w14:textId="6F0280E2" w:rsidR="00132D8F" w:rsidRDefault="00132D8F" w:rsidP="00132D8F">
      <w:pPr>
        <w:pStyle w:val="Prrafodelista"/>
        <w:numPr>
          <w:ilvl w:val="0"/>
          <w:numId w:val="29"/>
        </w:num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132D8F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Whole blood in untreated tube for serum separation (</w:t>
      </w: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tube </w:t>
      </w:r>
      <w:r w:rsidRPr="00132D8F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3</w:t>
      </w: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, red cap</w:t>
      </w:r>
      <w:r w:rsidRPr="00132D8F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)</w:t>
      </w:r>
    </w:p>
    <w:p w14:paraId="4E174188" w14:textId="1F25059B" w:rsidR="00132D8F" w:rsidRDefault="00132D8F" w:rsidP="00132D8F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6A54DC02" w14:textId="123ACC8A" w:rsidR="00132D8F" w:rsidRDefault="00132D8F" w:rsidP="00132D8F">
      <w:pPr>
        <w:pStyle w:val="Prrafodelista"/>
        <w:numPr>
          <w:ilvl w:val="0"/>
          <w:numId w:val="3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Centrifuge the tube at 1600g for 10 min at room temperature.</w:t>
      </w:r>
    </w:p>
    <w:p w14:paraId="74C57B22" w14:textId="442B1EC0" w:rsidR="00132D8F" w:rsidRDefault="00132D8F" w:rsidP="00132D8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454797A6" w14:textId="2E4FC933" w:rsidR="00132D8F" w:rsidRDefault="00132D8F" w:rsidP="00132D8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Note: This tube can be left to clot without centrifuging, but this should be avoided if possible.</w:t>
      </w:r>
    </w:p>
    <w:p w14:paraId="60EEE197" w14:textId="47513FB6" w:rsidR="00132D8F" w:rsidRDefault="00132D8F" w:rsidP="00132D8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13060B80" w14:textId="569851B1" w:rsidR="00132D8F" w:rsidRDefault="00132D8F" w:rsidP="00132D8F">
      <w:pPr>
        <w:pStyle w:val="Prrafodelista"/>
        <w:numPr>
          <w:ilvl w:val="0"/>
          <w:numId w:val="3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Transfer the maximum possible volume of serum to a 15 ml Falcon tube.</w:t>
      </w:r>
    </w:p>
    <w:p w14:paraId="2C82C739" w14:textId="12155F76" w:rsidR="00132D8F" w:rsidRDefault="00132D8F" w:rsidP="00132D8F">
      <w:pPr>
        <w:pStyle w:val="Prrafodelista"/>
        <w:numPr>
          <w:ilvl w:val="0"/>
          <w:numId w:val="3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/>
        </w:rPr>
        <w:lastRenderedPageBreak/>
        <w:t>Transfer 1/3 of the collected volume and prepare aliquots in 2 ml screw cap cryotubes.</w:t>
      </w:r>
    </w:p>
    <w:p w14:paraId="50EE5080" w14:textId="77777777" w:rsidR="00132D8F" w:rsidRDefault="00132D8F" w:rsidP="00132D8F">
      <w:pPr>
        <w:pStyle w:val="Prrafodelista"/>
        <w:numPr>
          <w:ilvl w:val="0"/>
          <w:numId w:val="33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Add a volume of glycerol equal to the remaining plasma volume in the 15 ml tube.</w:t>
      </w:r>
    </w:p>
    <w:p w14:paraId="61932B25" w14:textId="77777777" w:rsidR="00132D8F" w:rsidRDefault="00132D8F" w:rsidP="00132D8F">
      <w:pPr>
        <w:pStyle w:val="Prrafodelista"/>
        <w:numPr>
          <w:ilvl w:val="0"/>
          <w:numId w:val="33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Mix by pipetting until the solution looks homogenous.</w:t>
      </w:r>
    </w:p>
    <w:p w14:paraId="65EB12D1" w14:textId="77777777" w:rsidR="00132D8F" w:rsidRDefault="00132D8F" w:rsidP="00132D8F">
      <w:pPr>
        <w:pStyle w:val="Prrafodelista"/>
        <w:numPr>
          <w:ilvl w:val="0"/>
          <w:numId w:val="33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Aliquot the remaining volume in 2 ml screw cap cryotubes.</w:t>
      </w:r>
    </w:p>
    <w:p w14:paraId="063DB6BE" w14:textId="77777777" w:rsidR="00132D8F" w:rsidRDefault="00132D8F" w:rsidP="00132D8F">
      <w:pPr>
        <w:pStyle w:val="Prrafodelista"/>
        <w:numPr>
          <w:ilvl w:val="0"/>
          <w:numId w:val="33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Note the number of resulting aliquots, as well as their volume in the dataset-</w:t>
      </w:r>
    </w:p>
    <w:p w14:paraId="08985033" w14:textId="01F59DB1" w:rsidR="00132D8F" w:rsidRDefault="00132D8F" w:rsidP="00132D8F">
      <w:pPr>
        <w:pStyle w:val="Prrafodelista"/>
        <w:numPr>
          <w:ilvl w:val="0"/>
          <w:numId w:val="33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Store the aliquots at -80 ºC.</w:t>
      </w:r>
    </w:p>
    <w:p w14:paraId="46AF427A" w14:textId="77777777" w:rsidR="00817261" w:rsidRDefault="00817261" w:rsidP="00817261">
      <w:pPr>
        <w:pStyle w:val="Prrafodelista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1FDC781A" w14:textId="6B6A49D2" w:rsidR="00817261" w:rsidRDefault="00817261" w:rsidP="00817261">
      <w:pPr>
        <w:pStyle w:val="Prrafodelista"/>
        <w:numPr>
          <w:ilvl w:val="0"/>
          <w:numId w:val="29"/>
        </w:numPr>
        <w:spacing w:after="24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Whole blood in heparin-treated tube (or equivalent) for LAMP assays (tube 4)</w:t>
      </w:r>
    </w:p>
    <w:p w14:paraId="4B8670DA" w14:textId="77777777" w:rsidR="00817261" w:rsidRDefault="00817261" w:rsidP="00817261">
      <w:pPr>
        <w:pStyle w:val="Prrafodelista"/>
        <w:spacing w:after="240" w:line="240" w:lineRule="auto"/>
        <w:ind w:left="360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0D12331F" w14:textId="0EC3E08F" w:rsidR="00817261" w:rsidRPr="00817261" w:rsidRDefault="00817261" w:rsidP="00817261">
      <w:pPr>
        <w:pStyle w:val="Prrafodelista"/>
        <w:numPr>
          <w:ilvl w:val="0"/>
          <w:numId w:val="34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Prepare 2 aliquots of 250 </w:t>
      </w:r>
      <w:r w:rsidRPr="004D4F0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µ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l.</w:t>
      </w:r>
    </w:p>
    <w:p w14:paraId="0B8A80D4" w14:textId="40C481E3" w:rsidR="00817261" w:rsidRDefault="00817261" w:rsidP="00817261">
      <w:pPr>
        <w:pStyle w:val="Prrafodelista"/>
        <w:numPr>
          <w:ilvl w:val="0"/>
          <w:numId w:val="34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Note the number of resulting aliquots, as well as their volume in the dataset, and s</w:t>
      </w:r>
      <w:r w:rsidRPr="00817261">
        <w:rPr>
          <w:rFonts w:ascii="Times New Roman" w:eastAsia="Times New Roman" w:hAnsi="Times New Roman" w:cs="Times New Roman"/>
          <w:sz w:val="24"/>
          <w:szCs w:val="24"/>
          <w:lang w:val="en-GB"/>
        </w:rPr>
        <w:t>tore the aliquots at -80 ºC.</w:t>
      </w:r>
    </w:p>
    <w:p w14:paraId="4DB7B53C" w14:textId="77777777" w:rsidR="00817261" w:rsidRDefault="00817261" w:rsidP="00817261">
      <w:pPr>
        <w:pStyle w:val="Prrafodelista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59783C35" w14:textId="36F5024B" w:rsidR="00817261" w:rsidRPr="00CF7C01" w:rsidRDefault="00817261" w:rsidP="00817261">
      <w:pPr>
        <w:pStyle w:val="Prrafodelista"/>
        <w:numPr>
          <w:ilvl w:val="0"/>
          <w:numId w:val="29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Saliva (tube 5)</w:t>
      </w:r>
    </w:p>
    <w:p w14:paraId="7065BC8D" w14:textId="77777777" w:rsidR="00CF7C01" w:rsidRPr="00817261" w:rsidRDefault="00CF7C01" w:rsidP="00CF7C01">
      <w:pPr>
        <w:pStyle w:val="Prrafodelista"/>
        <w:spacing w:after="240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6149B1F8" w14:textId="4F51463E" w:rsidR="00817261" w:rsidRDefault="00817261" w:rsidP="00817261">
      <w:pPr>
        <w:pStyle w:val="Prrafodelista"/>
        <w:numPr>
          <w:ilvl w:val="0"/>
          <w:numId w:val="35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Cen</w:t>
      </w:r>
      <w:r w:rsidR="00CF7C01">
        <w:rPr>
          <w:rFonts w:ascii="Times New Roman" w:eastAsia="Times New Roman" w:hAnsi="Times New Roman" w:cs="Times New Roman"/>
          <w:sz w:val="24"/>
          <w:szCs w:val="24"/>
          <w:lang w:val="en-GB"/>
        </w:rPr>
        <w:t>trifuge at 1000 g for 5 minutes to separate the mucus.</w:t>
      </w:r>
    </w:p>
    <w:p w14:paraId="7C008DA3" w14:textId="6DB3D99E" w:rsidR="00CF7C01" w:rsidRDefault="00CF7C01" w:rsidP="00817261">
      <w:pPr>
        <w:pStyle w:val="Prrafodelista"/>
        <w:numPr>
          <w:ilvl w:val="0"/>
          <w:numId w:val="35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Store the maximum volume of sample possible in a 2 ml cryotube.</w:t>
      </w:r>
    </w:p>
    <w:p w14:paraId="09FB0D2B" w14:textId="1754881F" w:rsidR="00CF7C01" w:rsidRDefault="00CF7C01" w:rsidP="00CF7C01">
      <w:pPr>
        <w:pStyle w:val="Prrafodelista"/>
        <w:numPr>
          <w:ilvl w:val="0"/>
          <w:numId w:val="35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Note the number of resulting aliquots, as well as their volume in the dataset, and s</w:t>
      </w:r>
      <w:r w:rsidRPr="00817261">
        <w:rPr>
          <w:rFonts w:ascii="Times New Roman" w:eastAsia="Times New Roman" w:hAnsi="Times New Roman" w:cs="Times New Roman"/>
          <w:sz w:val="24"/>
          <w:szCs w:val="24"/>
          <w:lang w:val="en-GB"/>
        </w:rPr>
        <w:t>tore the aliquots at -80 ºC.</w:t>
      </w:r>
    </w:p>
    <w:p w14:paraId="20F6D20C" w14:textId="77777777" w:rsidR="00CF7C01" w:rsidRDefault="00CF7C01" w:rsidP="00CF7C01">
      <w:pPr>
        <w:pStyle w:val="Prrafodelista"/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6369F702" w14:textId="61F283B9" w:rsidR="00CF7C01" w:rsidRDefault="00CF7C01" w:rsidP="00CF7C01">
      <w:pPr>
        <w:pStyle w:val="Prrafodelista"/>
        <w:numPr>
          <w:ilvl w:val="0"/>
          <w:numId w:val="29"/>
        </w:numPr>
        <w:spacing w:after="24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CF7C01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Urine (tube 6)</w:t>
      </w:r>
    </w:p>
    <w:p w14:paraId="2FB43357" w14:textId="77777777" w:rsidR="00CF7C01" w:rsidRDefault="00CF7C01" w:rsidP="00CF7C01">
      <w:pPr>
        <w:pStyle w:val="Prrafodelista"/>
        <w:spacing w:after="240" w:line="240" w:lineRule="auto"/>
        <w:ind w:left="360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2501CDDA" w14:textId="77777777" w:rsidR="00CF7C01" w:rsidRPr="00CF7C01" w:rsidRDefault="00CF7C01" w:rsidP="00CF7C01">
      <w:pPr>
        <w:pStyle w:val="Prrafodelista"/>
        <w:numPr>
          <w:ilvl w:val="0"/>
          <w:numId w:val="36"/>
        </w:numPr>
        <w:spacing w:after="24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Prepare three aliquots in 2 ml cryotubes.</w:t>
      </w:r>
    </w:p>
    <w:p w14:paraId="5263B6BD" w14:textId="77777777" w:rsidR="00CF7C01" w:rsidRPr="00CF7C01" w:rsidRDefault="00CF7C01" w:rsidP="00CF7C01">
      <w:pPr>
        <w:pStyle w:val="Prrafodelista"/>
        <w:numPr>
          <w:ilvl w:val="0"/>
          <w:numId w:val="36"/>
        </w:numPr>
        <w:spacing w:after="24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Note the volume of each aliquot in the dataset and store at -80º C.</w:t>
      </w:r>
    </w:p>
    <w:p w14:paraId="5409077C" w14:textId="77777777" w:rsidR="00CF7C01" w:rsidRDefault="00CF7C01" w:rsidP="00CF7C01">
      <w:pPr>
        <w:spacing w:after="24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32A18D10" w14:textId="77777777" w:rsidR="00CF7C01" w:rsidRDefault="00CF7C01" w:rsidP="00CF7C01">
      <w:pPr>
        <w:spacing w:after="24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Summary of samples collected: </w:t>
      </w:r>
    </w:p>
    <w:p w14:paraId="568698B9" w14:textId="77777777" w:rsidR="00CF7C01" w:rsidRDefault="00CF7C01" w:rsidP="00CF7C01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In total, 16 aliquots per patient should be obtained:</w:t>
      </w:r>
    </w:p>
    <w:p w14:paraId="47DE10DE" w14:textId="77777777" w:rsidR="00CF7C01" w:rsidRPr="008572A6" w:rsidRDefault="00CF7C01" w:rsidP="00CF7C01">
      <w:pPr>
        <w:pStyle w:val="Prrafodelista"/>
        <w:numPr>
          <w:ilvl w:val="0"/>
          <w:numId w:val="16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8572A6">
        <w:rPr>
          <w:rFonts w:ascii="Times New Roman" w:eastAsia="Times New Roman" w:hAnsi="Times New Roman" w:cs="Times New Roman"/>
          <w:sz w:val="24"/>
          <w:szCs w:val="24"/>
          <w:lang w:val="en-GB"/>
        </w:rPr>
        <w:t>2 tubes with approximately 5 ml of whole blood + guanidine buffer. Store at 4ºC.</w:t>
      </w:r>
    </w:p>
    <w:p w14:paraId="5E78DF39" w14:textId="757CF7AF" w:rsidR="00CF7C01" w:rsidRPr="008572A6" w:rsidRDefault="00CF7C01" w:rsidP="00CF7C01">
      <w:pPr>
        <w:pStyle w:val="Prrafodelista"/>
        <w:numPr>
          <w:ilvl w:val="0"/>
          <w:numId w:val="16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8572A6">
        <w:rPr>
          <w:rFonts w:ascii="Times New Roman" w:eastAsia="Times New Roman" w:hAnsi="Times New Roman" w:cs="Times New Roman"/>
          <w:sz w:val="24"/>
          <w:szCs w:val="24"/>
          <w:lang w:val="en-GB"/>
        </w:rPr>
        <w:t>2 tubes with approximately 2 ml of plasma/glycerol and 1 tube with approximately 1 ml of plasma without glycerol. Store at -80ºC.</w:t>
      </w:r>
    </w:p>
    <w:p w14:paraId="486B0F42" w14:textId="77777777" w:rsidR="00CF7C01" w:rsidRPr="008572A6" w:rsidRDefault="00CF7C01" w:rsidP="00CF7C01">
      <w:pPr>
        <w:pStyle w:val="Prrafodelista"/>
        <w:numPr>
          <w:ilvl w:val="0"/>
          <w:numId w:val="16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8572A6">
        <w:rPr>
          <w:rFonts w:ascii="Times New Roman" w:eastAsia="Times New Roman" w:hAnsi="Times New Roman" w:cs="Times New Roman"/>
          <w:sz w:val="24"/>
          <w:szCs w:val="24"/>
          <w:lang w:val="en-GB"/>
        </w:rPr>
        <w:t>2 tubes with approximately 2 ml of serum/glycerol and 1 tube with approximately 1 ml of serum without glycerol. Store at -80ºC.</w:t>
      </w:r>
    </w:p>
    <w:p w14:paraId="7640A7C7" w14:textId="77777777" w:rsidR="00CF7C01" w:rsidRPr="008572A6" w:rsidRDefault="00CF7C01" w:rsidP="00CF7C01">
      <w:pPr>
        <w:pStyle w:val="Prrafodelista"/>
        <w:numPr>
          <w:ilvl w:val="0"/>
          <w:numId w:val="16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8572A6">
        <w:rPr>
          <w:rFonts w:ascii="Times New Roman" w:eastAsia="Times New Roman" w:hAnsi="Times New Roman" w:cs="Times New Roman"/>
          <w:sz w:val="24"/>
          <w:szCs w:val="24"/>
          <w:lang w:val="en-GB"/>
        </w:rPr>
        <w:t>2 tubes with approximately 250 µl of heparinized blood. Store at -80ºC.</w:t>
      </w:r>
    </w:p>
    <w:p w14:paraId="2E14F8E6" w14:textId="77777777" w:rsidR="00CF7C01" w:rsidRPr="008572A6" w:rsidRDefault="00CF7C01" w:rsidP="00CF7C01">
      <w:pPr>
        <w:pStyle w:val="Prrafodelista"/>
        <w:numPr>
          <w:ilvl w:val="0"/>
          <w:numId w:val="16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8572A6">
        <w:rPr>
          <w:rFonts w:ascii="Times New Roman" w:eastAsia="Times New Roman" w:hAnsi="Times New Roman" w:cs="Times New Roman"/>
          <w:sz w:val="24"/>
          <w:szCs w:val="24"/>
          <w:lang w:val="en-GB"/>
        </w:rPr>
        <w:t>3 tubes with approximately 2 ml of saliva. Store at -80ºC.</w:t>
      </w:r>
    </w:p>
    <w:p w14:paraId="00000045" w14:textId="290D5490" w:rsidR="000A0A84" w:rsidRPr="008572A6" w:rsidRDefault="00CF7C01" w:rsidP="00CF7C01">
      <w:pPr>
        <w:pStyle w:val="Prrafodelista"/>
        <w:numPr>
          <w:ilvl w:val="0"/>
          <w:numId w:val="16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8572A6">
        <w:rPr>
          <w:rFonts w:ascii="Times New Roman" w:eastAsia="Times New Roman" w:hAnsi="Times New Roman" w:cs="Times New Roman"/>
          <w:sz w:val="24"/>
          <w:szCs w:val="24"/>
          <w:lang w:val="en-GB"/>
        </w:rPr>
        <w:t>3 tubes with approximately 2 ml of urine. Store at -80ºC.</w:t>
      </w:r>
      <w:r w:rsidR="009B2686" w:rsidRPr="008572A6">
        <w:rPr>
          <w:rFonts w:ascii="Times New Roman" w:eastAsia="Times New Roman" w:hAnsi="Times New Roman" w:cs="Times New Roman"/>
          <w:sz w:val="24"/>
          <w:szCs w:val="24"/>
          <w:lang w:val="en-GB"/>
        </w:rPr>
        <w:br/>
      </w:r>
    </w:p>
    <w:p w14:paraId="00000049" w14:textId="77777777" w:rsidR="000A0A84" w:rsidRPr="004D4F03" w:rsidRDefault="000A0A8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00000054" w14:textId="2334A6DE" w:rsidR="000A0A84" w:rsidRPr="008572A6" w:rsidRDefault="008572A6" w:rsidP="008572A6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8572A6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/>
        </w:rPr>
        <w:t>Proposed format for the s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/>
        </w:rPr>
        <w:t>ample storage dataset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xl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)</w:t>
      </w:r>
    </w:p>
    <w:tbl>
      <w:tblPr>
        <w:tblStyle w:val="a0"/>
        <w:tblW w:w="8494" w:type="dxa"/>
        <w:jc w:val="center"/>
        <w:tblInd w:w="0" w:type="dxa"/>
        <w:tblLayout w:type="fixed"/>
        <w:tblLook w:val="0400" w:firstRow="0" w:lastRow="0" w:firstColumn="0" w:lastColumn="0" w:noHBand="0" w:noVBand="1"/>
      </w:tblPr>
      <w:tblGrid>
        <w:gridCol w:w="1137"/>
        <w:gridCol w:w="1094"/>
        <w:gridCol w:w="1316"/>
        <w:gridCol w:w="983"/>
        <w:gridCol w:w="1329"/>
        <w:gridCol w:w="1205"/>
        <w:gridCol w:w="1430"/>
      </w:tblGrid>
      <w:tr w:rsidR="000A0A84" w:rsidRPr="004D4F03" w14:paraId="4A352333" w14:textId="77777777">
        <w:trPr>
          <w:jc w:val="center"/>
        </w:trPr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9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00055" w14:textId="10A93F05" w:rsidR="000A0A84" w:rsidRPr="004D4F03" w:rsidRDefault="008572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  <w:t>LABEL CODE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9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00056" w14:textId="40FB9264" w:rsidR="000A0A84" w:rsidRPr="004D4F03" w:rsidRDefault="008572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  <w:t>TYPE OF SAMPLE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9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00057" w14:textId="36E82431" w:rsidR="000A0A84" w:rsidRPr="004D4F03" w:rsidRDefault="008572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  <w:t>DATE OF PROCESSING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9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00058" w14:textId="02C1390E" w:rsidR="000A0A84" w:rsidRPr="004D4F03" w:rsidRDefault="009B268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 w:rsidRPr="004D4F03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  <w:t>VOLUME 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9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00059" w14:textId="5EED3836" w:rsidR="000A0A84" w:rsidRPr="004D4F03" w:rsidRDefault="008572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  <w:t>LOCATION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9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0005A" w14:textId="4A801B01" w:rsidR="000A0A84" w:rsidRPr="004D4F03" w:rsidRDefault="008572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  <w:t>RESPONSIBLE OF PROCESSING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9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0005B" w14:textId="76BE40F8" w:rsidR="000A0A84" w:rsidRPr="004D4F03" w:rsidRDefault="008572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  <w:t>OBSERVATIONS</w:t>
            </w:r>
          </w:p>
        </w:tc>
      </w:tr>
      <w:tr w:rsidR="000A0A84" w:rsidRPr="004D4F03" w14:paraId="739444F3" w14:textId="77777777">
        <w:trPr>
          <w:jc w:val="center"/>
        </w:trPr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0005C" w14:textId="77777777" w:rsidR="000A0A84" w:rsidRPr="004D4F03" w:rsidRDefault="000A0A8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0005D" w14:textId="77777777" w:rsidR="000A0A84" w:rsidRPr="004D4F03" w:rsidRDefault="000A0A8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0005E" w14:textId="77777777" w:rsidR="000A0A84" w:rsidRPr="004D4F03" w:rsidRDefault="000A0A8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0005F" w14:textId="77777777" w:rsidR="000A0A84" w:rsidRPr="004D4F03" w:rsidRDefault="000A0A8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00060" w14:textId="77777777" w:rsidR="000A0A84" w:rsidRPr="004D4F03" w:rsidRDefault="000A0A8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00061" w14:textId="77777777" w:rsidR="000A0A84" w:rsidRPr="004D4F03" w:rsidRDefault="000A0A8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00062" w14:textId="77777777" w:rsidR="000A0A84" w:rsidRPr="004D4F03" w:rsidRDefault="000A0A8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</w:tr>
      <w:tr w:rsidR="000A0A84" w:rsidRPr="004D4F03" w14:paraId="1A260DEC" w14:textId="77777777">
        <w:trPr>
          <w:jc w:val="center"/>
        </w:trPr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00063" w14:textId="77777777" w:rsidR="000A0A84" w:rsidRPr="004D4F03" w:rsidRDefault="000A0A8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00064" w14:textId="77777777" w:rsidR="000A0A84" w:rsidRPr="004D4F03" w:rsidRDefault="000A0A8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00065" w14:textId="77777777" w:rsidR="000A0A84" w:rsidRPr="004D4F03" w:rsidRDefault="000A0A8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00066" w14:textId="77777777" w:rsidR="000A0A84" w:rsidRPr="004D4F03" w:rsidRDefault="000A0A8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00067" w14:textId="77777777" w:rsidR="000A0A84" w:rsidRPr="004D4F03" w:rsidRDefault="000A0A8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00068" w14:textId="77777777" w:rsidR="000A0A84" w:rsidRPr="004D4F03" w:rsidRDefault="000A0A8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00069" w14:textId="77777777" w:rsidR="000A0A84" w:rsidRPr="004D4F03" w:rsidRDefault="000A0A8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</w:tr>
      <w:tr w:rsidR="000A0A84" w:rsidRPr="004D4F03" w14:paraId="40F0E316" w14:textId="77777777">
        <w:trPr>
          <w:jc w:val="center"/>
        </w:trPr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0006A" w14:textId="77777777" w:rsidR="000A0A84" w:rsidRPr="004D4F03" w:rsidRDefault="000A0A8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0006B" w14:textId="77777777" w:rsidR="000A0A84" w:rsidRPr="004D4F03" w:rsidRDefault="000A0A8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0006C" w14:textId="77777777" w:rsidR="000A0A84" w:rsidRPr="004D4F03" w:rsidRDefault="000A0A8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0006D" w14:textId="77777777" w:rsidR="000A0A84" w:rsidRPr="004D4F03" w:rsidRDefault="000A0A8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0006E" w14:textId="77777777" w:rsidR="000A0A84" w:rsidRPr="004D4F03" w:rsidRDefault="000A0A8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0006F" w14:textId="77777777" w:rsidR="000A0A84" w:rsidRPr="004D4F03" w:rsidRDefault="000A0A8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00070" w14:textId="77777777" w:rsidR="000A0A84" w:rsidRPr="004D4F03" w:rsidRDefault="000A0A8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</w:tr>
      <w:tr w:rsidR="000A0A84" w:rsidRPr="004D4F03" w14:paraId="7444A05A" w14:textId="77777777">
        <w:trPr>
          <w:jc w:val="center"/>
        </w:trPr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00071" w14:textId="77777777" w:rsidR="000A0A84" w:rsidRPr="004D4F03" w:rsidRDefault="000A0A8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00072" w14:textId="77777777" w:rsidR="000A0A84" w:rsidRPr="004D4F03" w:rsidRDefault="000A0A8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00073" w14:textId="77777777" w:rsidR="000A0A84" w:rsidRPr="004D4F03" w:rsidRDefault="000A0A8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00074" w14:textId="77777777" w:rsidR="000A0A84" w:rsidRPr="004D4F03" w:rsidRDefault="000A0A8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00075" w14:textId="77777777" w:rsidR="000A0A84" w:rsidRPr="004D4F03" w:rsidRDefault="000A0A8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00076" w14:textId="77777777" w:rsidR="000A0A84" w:rsidRPr="004D4F03" w:rsidRDefault="000A0A8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00077" w14:textId="77777777" w:rsidR="000A0A84" w:rsidRPr="004D4F03" w:rsidRDefault="000A0A8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</w:tr>
      <w:tr w:rsidR="000A0A84" w:rsidRPr="004D4F03" w14:paraId="07C882FA" w14:textId="77777777">
        <w:trPr>
          <w:jc w:val="center"/>
        </w:trPr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78" w14:textId="77777777" w:rsidR="000A0A84" w:rsidRPr="004D4F03" w:rsidRDefault="000A0A84">
            <w:pPr>
              <w:spacing w:after="240" w:line="240" w:lineRule="auto"/>
              <w:rPr>
                <w:rFonts w:ascii="Times New Roman" w:eastAsia="Times New Roman" w:hAnsi="Times New Roman" w:cs="Times New Roman"/>
                <w:sz w:val="2"/>
                <w:szCs w:val="2"/>
                <w:lang w:val="en-GB"/>
              </w:rPr>
            </w:pP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79" w14:textId="77777777" w:rsidR="000A0A84" w:rsidRPr="004D4F03" w:rsidRDefault="000A0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  <w:lang w:val="en-GB"/>
              </w:rPr>
            </w:pP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7A" w14:textId="77777777" w:rsidR="000A0A84" w:rsidRPr="004D4F03" w:rsidRDefault="000A0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  <w:lang w:val="en-GB"/>
              </w:rPr>
            </w:pP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7B" w14:textId="77777777" w:rsidR="000A0A84" w:rsidRPr="004D4F03" w:rsidRDefault="000A0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  <w:lang w:val="en-GB"/>
              </w:rPr>
            </w:pP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7C" w14:textId="77777777" w:rsidR="000A0A84" w:rsidRPr="004D4F03" w:rsidRDefault="000A0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  <w:lang w:val="en-GB"/>
              </w:rPr>
            </w:pP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7D" w14:textId="77777777" w:rsidR="000A0A84" w:rsidRPr="004D4F03" w:rsidRDefault="000A0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  <w:lang w:val="en-GB"/>
              </w:rPr>
            </w:pP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007E" w14:textId="77777777" w:rsidR="000A0A84" w:rsidRPr="004D4F03" w:rsidRDefault="000A0A84">
            <w:pPr>
              <w:spacing w:after="0" w:line="240" w:lineRule="auto"/>
              <w:rPr>
                <w:rFonts w:ascii="Times New Roman" w:eastAsia="Times New Roman" w:hAnsi="Times New Roman" w:cs="Times New Roman"/>
                <w:sz w:val="2"/>
                <w:szCs w:val="2"/>
                <w:lang w:val="en-GB"/>
              </w:rPr>
            </w:pPr>
          </w:p>
        </w:tc>
      </w:tr>
    </w:tbl>
    <w:p w14:paraId="3F82DE50" w14:textId="77777777" w:rsidR="005C2B1F" w:rsidRPr="004D4F03" w:rsidRDefault="005C2B1F" w:rsidP="001D3EEA">
      <w:pPr>
        <w:spacing w:after="240" w:line="240" w:lineRule="auto"/>
        <w:rPr>
          <w:rFonts w:ascii="Times New Roman" w:hAnsi="Times New Roman" w:cs="Times New Roman"/>
          <w:b/>
          <w:sz w:val="24"/>
          <w:lang w:val="en-GB"/>
        </w:rPr>
      </w:pPr>
      <w:bookmarkStart w:id="1" w:name="_heading=h.gjdgxs" w:colFirst="0" w:colLast="0"/>
      <w:bookmarkEnd w:id="1"/>
    </w:p>
    <w:p w14:paraId="104157A3" w14:textId="1F424486" w:rsidR="000A0A84" w:rsidRPr="004D4F03" w:rsidRDefault="008572A6" w:rsidP="001D3EEA">
      <w:pPr>
        <w:spacing w:after="240" w:line="240" w:lineRule="auto"/>
        <w:rPr>
          <w:rFonts w:ascii="Times New Roman" w:hAnsi="Times New Roman" w:cs="Times New Roman"/>
          <w:b/>
          <w:sz w:val="24"/>
          <w:lang w:val="en-GB"/>
        </w:rPr>
      </w:pPr>
      <w:r>
        <w:rPr>
          <w:rFonts w:ascii="Times New Roman" w:hAnsi="Times New Roman" w:cs="Times New Roman"/>
          <w:b/>
          <w:sz w:val="24"/>
          <w:lang w:val="en-GB"/>
        </w:rPr>
        <w:t>Suggested label model</w:t>
      </w:r>
    </w:p>
    <w:tbl>
      <w:tblPr>
        <w:tblStyle w:val="Tablaconcuadrcula"/>
        <w:tblW w:w="1842" w:type="dxa"/>
        <w:tblInd w:w="534" w:type="dxa"/>
        <w:tblLook w:val="01E0" w:firstRow="1" w:lastRow="1" w:firstColumn="1" w:lastColumn="1" w:noHBand="0" w:noVBand="0"/>
      </w:tblPr>
      <w:tblGrid>
        <w:gridCol w:w="1842"/>
      </w:tblGrid>
      <w:tr w:rsidR="00020C14" w:rsidRPr="004D4F03" w14:paraId="24BB9599" w14:textId="77777777" w:rsidTr="002127ED">
        <w:trPr>
          <w:trHeight w:val="1185"/>
        </w:trPr>
        <w:tc>
          <w:tcPr>
            <w:tcW w:w="1842" w:type="dxa"/>
            <w:vAlign w:val="center"/>
          </w:tcPr>
          <w:p w14:paraId="2C3C92D2" w14:textId="7D5367D5" w:rsidR="00020C14" w:rsidRPr="004D4F03" w:rsidRDefault="002127ED" w:rsidP="00020C14">
            <w:pPr>
              <w:ind w:left="-2746" w:firstLine="2746"/>
              <w:jc w:val="center"/>
              <w:rPr>
                <w:sz w:val="24"/>
                <w:lang w:val="en-GB"/>
              </w:rPr>
            </w:pPr>
            <w:r w:rsidRPr="004D4F03">
              <w:rPr>
                <w:sz w:val="24"/>
                <w:lang w:val="en-GB"/>
              </w:rPr>
              <w:t xml:space="preserve"> </w:t>
            </w:r>
            <w:r w:rsidR="00020C14" w:rsidRPr="004D4F03">
              <w:rPr>
                <w:sz w:val="24"/>
                <w:lang w:val="en-GB"/>
              </w:rPr>
              <w:t>CHA 1-1111</w:t>
            </w:r>
          </w:p>
          <w:p w14:paraId="2AD95443" w14:textId="04C6399B" w:rsidR="00020C14" w:rsidRPr="004D4F03" w:rsidRDefault="00020C14" w:rsidP="00020C14">
            <w:pPr>
              <w:ind w:left="-2746" w:firstLine="2746"/>
              <w:jc w:val="center"/>
              <w:rPr>
                <w:sz w:val="24"/>
                <w:lang w:val="en-GB"/>
              </w:rPr>
            </w:pPr>
            <w:r w:rsidRPr="004D4F03">
              <w:rPr>
                <w:color w:val="FFFFFF" w:themeColor="background1"/>
                <w:sz w:val="24"/>
                <w:lang w:val="en-GB"/>
              </w:rPr>
              <w:t>__</w:t>
            </w:r>
            <w:r w:rsidRPr="004D4F03">
              <w:rPr>
                <w:sz w:val="24"/>
                <w:lang w:val="en-GB"/>
              </w:rPr>
              <w:t>01/01/2022</w:t>
            </w:r>
            <w:r w:rsidRPr="004D4F03">
              <w:rPr>
                <w:color w:val="FFFFFF" w:themeColor="background1"/>
                <w:sz w:val="24"/>
                <w:lang w:val="en-GB"/>
              </w:rPr>
              <w:t>__</w:t>
            </w:r>
          </w:p>
          <w:p w14:paraId="6E825D3D" w14:textId="44ED75F1" w:rsidR="00020C14" w:rsidRPr="004D4F03" w:rsidRDefault="00020C14" w:rsidP="00020C14">
            <w:pPr>
              <w:ind w:left="-2746" w:firstLine="2746"/>
              <w:jc w:val="center"/>
              <w:rPr>
                <w:lang w:val="en-GB"/>
              </w:rPr>
            </w:pPr>
            <w:r w:rsidRPr="004D4F03">
              <w:rPr>
                <w:sz w:val="24"/>
                <w:lang w:val="en-GB"/>
              </w:rPr>
              <w:t>SUG</w:t>
            </w:r>
          </w:p>
        </w:tc>
      </w:tr>
    </w:tbl>
    <w:p w14:paraId="5E107262" w14:textId="3800FCBC" w:rsidR="00CC5898" w:rsidRPr="004D4F03" w:rsidRDefault="00CC5898" w:rsidP="00CC5898">
      <w:pPr>
        <w:rPr>
          <w:lang w:val="en-GB"/>
        </w:rPr>
      </w:pPr>
    </w:p>
    <w:p w14:paraId="18EC77B0" w14:textId="77777777" w:rsidR="00CC5898" w:rsidRPr="004D4F03" w:rsidRDefault="00CC5898" w:rsidP="00CC5898">
      <w:pPr>
        <w:rPr>
          <w:lang w:val="en-GB"/>
        </w:rPr>
      </w:pPr>
    </w:p>
    <w:sectPr w:rsidR="00CC5898" w:rsidRPr="004D4F03" w:rsidSect="00822CD9">
      <w:footerReference w:type="default" r:id="rId8"/>
      <w:pgSz w:w="11906" w:h="16838"/>
      <w:pgMar w:top="1417" w:right="1701" w:bottom="1417" w:left="1701" w:header="708" w:footer="708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EA91AE" w14:textId="77777777" w:rsidR="00696924" w:rsidRDefault="00696924" w:rsidP="00822CD9">
      <w:pPr>
        <w:spacing w:after="0" w:line="240" w:lineRule="auto"/>
      </w:pPr>
      <w:r>
        <w:separator/>
      </w:r>
    </w:p>
  </w:endnote>
  <w:endnote w:type="continuationSeparator" w:id="0">
    <w:p w14:paraId="71049423" w14:textId="77777777" w:rsidR="00696924" w:rsidRDefault="00696924" w:rsidP="00822C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963617015"/>
      <w:docPartObj>
        <w:docPartGallery w:val="Page Numbers (Bottom of Page)"/>
        <w:docPartUnique/>
      </w:docPartObj>
    </w:sdtPr>
    <w:sdtContent>
      <w:p w14:paraId="064E3411" w14:textId="2D815E9A" w:rsidR="00822CD9" w:rsidRDefault="00822CD9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E65F447" w14:textId="77777777" w:rsidR="00822CD9" w:rsidRDefault="00822CD9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4E7268" w14:textId="77777777" w:rsidR="00696924" w:rsidRDefault="00696924" w:rsidP="00822CD9">
      <w:pPr>
        <w:spacing w:after="0" w:line="240" w:lineRule="auto"/>
      </w:pPr>
      <w:r>
        <w:separator/>
      </w:r>
    </w:p>
  </w:footnote>
  <w:footnote w:type="continuationSeparator" w:id="0">
    <w:p w14:paraId="4397BBBA" w14:textId="77777777" w:rsidR="00696924" w:rsidRDefault="00696924" w:rsidP="00822CD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B1304C"/>
    <w:multiLevelType w:val="multilevel"/>
    <w:tmpl w:val="05DE756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" w15:restartNumberingAfterBreak="0">
    <w:nsid w:val="03D4143D"/>
    <w:multiLevelType w:val="hybridMultilevel"/>
    <w:tmpl w:val="A9464FA4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F6135D"/>
    <w:multiLevelType w:val="hybridMultilevel"/>
    <w:tmpl w:val="E0826268"/>
    <w:lvl w:ilvl="0" w:tplc="B11C05D4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2160" w:hanging="360"/>
      </w:pPr>
    </w:lvl>
    <w:lvl w:ilvl="2" w:tplc="0C0A001B" w:tentative="1">
      <w:start w:val="1"/>
      <w:numFmt w:val="lowerRoman"/>
      <w:lvlText w:val="%3."/>
      <w:lvlJc w:val="right"/>
      <w:pPr>
        <w:ind w:left="2880" w:hanging="180"/>
      </w:pPr>
    </w:lvl>
    <w:lvl w:ilvl="3" w:tplc="0C0A000F" w:tentative="1">
      <w:start w:val="1"/>
      <w:numFmt w:val="decimal"/>
      <w:lvlText w:val="%4."/>
      <w:lvlJc w:val="left"/>
      <w:pPr>
        <w:ind w:left="3600" w:hanging="360"/>
      </w:pPr>
    </w:lvl>
    <w:lvl w:ilvl="4" w:tplc="0C0A0019" w:tentative="1">
      <w:start w:val="1"/>
      <w:numFmt w:val="lowerLetter"/>
      <w:lvlText w:val="%5."/>
      <w:lvlJc w:val="left"/>
      <w:pPr>
        <w:ind w:left="4320" w:hanging="360"/>
      </w:pPr>
    </w:lvl>
    <w:lvl w:ilvl="5" w:tplc="0C0A001B" w:tentative="1">
      <w:start w:val="1"/>
      <w:numFmt w:val="lowerRoman"/>
      <w:lvlText w:val="%6."/>
      <w:lvlJc w:val="right"/>
      <w:pPr>
        <w:ind w:left="5040" w:hanging="180"/>
      </w:pPr>
    </w:lvl>
    <w:lvl w:ilvl="6" w:tplc="0C0A000F" w:tentative="1">
      <w:start w:val="1"/>
      <w:numFmt w:val="decimal"/>
      <w:lvlText w:val="%7."/>
      <w:lvlJc w:val="left"/>
      <w:pPr>
        <w:ind w:left="5760" w:hanging="360"/>
      </w:pPr>
    </w:lvl>
    <w:lvl w:ilvl="7" w:tplc="0C0A0019" w:tentative="1">
      <w:start w:val="1"/>
      <w:numFmt w:val="lowerLetter"/>
      <w:lvlText w:val="%8."/>
      <w:lvlJc w:val="left"/>
      <w:pPr>
        <w:ind w:left="6480" w:hanging="360"/>
      </w:pPr>
    </w:lvl>
    <w:lvl w:ilvl="8" w:tplc="0C0A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04F558FB"/>
    <w:multiLevelType w:val="multilevel"/>
    <w:tmpl w:val="F2CC11A6"/>
    <w:lvl w:ilvl="0">
      <w:start w:val="1"/>
      <w:numFmt w:val="decimal"/>
      <w:lvlText w:val="%1."/>
      <w:lvlJc w:val="left"/>
      <w:pPr>
        <w:ind w:left="720" w:hanging="360"/>
      </w:pPr>
      <w:rPr>
        <w:sz w:val="24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" w15:restartNumberingAfterBreak="0">
    <w:nsid w:val="058B4CBE"/>
    <w:multiLevelType w:val="hybridMultilevel"/>
    <w:tmpl w:val="514090DE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BE75205"/>
    <w:multiLevelType w:val="hybridMultilevel"/>
    <w:tmpl w:val="9BB269D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C1E1904"/>
    <w:multiLevelType w:val="hybridMultilevel"/>
    <w:tmpl w:val="CD06EC36"/>
    <w:lvl w:ilvl="0" w:tplc="FDD464D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DB5104E"/>
    <w:multiLevelType w:val="hybridMultilevel"/>
    <w:tmpl w:val="86805C0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15773AB"/>
    <w:multiLevelType w:val="multilevel"/>
    <w:tmpl w:val="5748D53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9" w15:restartNumberingAfterBreak="0">
    <w:nsid w:val="130849D4"/>
    <w:multiLevelType w:val="hybridMultilevel"/>
    <w:tmpl w:val="EE40A10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7D44F05"/>
    <w:multiLevelType w:val="multilevel"/>
    <w:tmpl w:val="70086C0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11" w15:restartNumberingAfterBreak="0">
    <w:nsid w:val="24173554"/>
    <w:multiLevelType w:val="multilevel"/>
    <w:tmpl w:val="40520B7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12" w15:restartNumberingAfterBreak="0">
    <w:nsid w:val="29E453DF"/>
    <w:multiLevelType w:val="hybridMultilevel"/>
    <w:tmpl w:val="A8DEBC0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9F7203E"/>
    <w:multiLevelType w:val="hybridMultilevel"/>
    <w:tmpl w:val="27CADB7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DB1182B"/>
    <w:multiLevelType w:val="multilevel"/>
    <w:tmpl w:val="9976EB5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15" w15:restartNumberingAfterBreak="0">
    <w:nsid w:val="2E1A523E"/>
    <w:multiLevelType w:val="multilevel"/>
    <w:tmpl w:val="37F664BA"/>
    <w:lvl w:ilvl="0">
      <w:start w:val="1"/>
      <w:numFmt w:val="decimal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16" w15:restartNumberingAfterBreak="0">
    <w:nsid w:val="30B07CDD"/>
    <w:multiLevelType w:val="multilevel"/>
    <w:tmpl w:val="216234A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7" w15:restartNumberingAfterBreak="0">
    <w:nsid w:val="3211698D"/>
    <w:multiLevelType w:val="hybridMultilevel"/>
    <w:tmpl w:val="324E4B00"/>
    <w:lvl w:ilvl="0" w:tplc="0C0A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8" w15:restartNumberingAfterBreak="0">
    <w:nsid w:val="329C44A3"/>
    <w:multiLevelType w:val="hybridMultilevel"/>
    <w:tmpl w:val="70C0125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6BF6CEB"/>
    <w:multiLevelType w:val="multilevel"/>
    <w:tmpl w:val="6C1CF5A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20" w15:restartNumberingAfterBreak="0">
    <w:nsid w:val="37686255"/>
    <w:multiLevelType w:val="multilevel"/>
    <w:tmpl w:val="384E81A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1" w15:restartNumberingAfterBreak="0">
    <w:nsid w:val="38E73FCC"/>
    <w:multiLevelType w:val="multilevel"/>
    <w:tmpl w:val="52E2041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2" w15:restartNumberingAfterBreak="0">
    <w:nsid w:val="3D85692A"/>
    <w:multiLevelType w:val="multilevel"/>
    <w:tmpl w:val="68C253E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3" w15:restartNumberingAfterBreak="0">
    <w:nsid w:val="436F386F"/>
    <w:multiLevelType w:val="multilevel"/>
    <w:tmpl w:val="68F2890C"/>
    <w:lvl w:ilvl="0">
      <w:start w:val="1"/>
      <w:numFmt w:val="decimal"/>
      <w:lvlText w:val="%1."/>
      <w:lvlJc w:val="left"/>
      <w:pPr>
        <w:ind w:left="720" w:hanging="360"/>
      </w:pPr>
      <w:rPr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4" w15:restartNumberingAfterBreak="0">
    <w:nsid w:val="483D104E"/>
    <w:multiLevelType w:val="multilevel"/>
    <w:tmpl w:val="89B21CE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5" w15:restartNumberingAfterBreak="0">
    <w:nsid w:val="49977C5E"/>
    <w:multiLevelType w:val="multilevel"/>
    <w:tmpl w:val="E12E2A4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6" w15:restartNumberingAfterBreak="0">
    <w:nsid w:val="4BC92914"/>
    <w:multiLevelType w:val="multilevel"/>
    <w:tmpl w:val="603C486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7" w15:restartNumberingAfterBreak="0">
    <w:nsid w:val="51323664"/>
    <w:multiLevelType w:val="hybridMultilevel"/>
    <w:tmpl w:val="C6A4FF4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6B81E55"/>
    <w:multiLevelType w:val="hybridMultilevel"/>
    <w:tmpl w:val="B642AAF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CEF0D3E"/>
    <w:multiLevelType w:val="hybridMultilevel"/>
    <w:tmpl w:val="54E684F6"/>
    <w:lvl w:ilvl="0" w:tplc="D28A7052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2160" w:hanging="360"/>
      </w:pPr>
    </w:lvl>
    <w:lvl w:ilvl="2" w:tplc="0C0A001B" w:tentative="1">
      <w:start w:val="1"/>
      <w:numFmt w:val="lowerRoman"/>
      <w:lvlText w:val="%3."/>
      <w:lvlJc w:val="right"/>
      <w:pPr>
        <w:ind w:left="2880" w:hanging="180"/>
      </w:pPr>
    </w:lvl>
    <w:lvl w:ilvl="3" w:tplc="0C0A000F" w:tentative="1">
      <w:start w:val="1"/>
      <w:numFmt w:val="decimal"/>
      <w:lvlText w:val="%4."/>
      <w:lvlJc w:val="left"/>
      <w:pPr>
        <w:ind w:left="3600" w:hanging="360"/>
      </w:pPr>
    </w:lvl>
    <w:lvl w:ilvl="4" w:tplc="0C0A0019" w:tentative="1">
      <w:start w:val="1"/>
      <w:numFmt w:val="lowerLetter"/>
      <w:lvlText w:val="%5."/>
      <w:lvlJc w:val="left"/>
      <w:pPr>
        <w:ind w:left="4320" w:hanging="360"/>
      </w:pPr>
    </w:lvl>
    <w:lvl w:ilvl="5" w:tplc="0C0A001B" w:tentative="1">
      <w:start w:val="1"/>
      <w:numFmt w:val="lowerRoman"/>
      <w:lvlText w:val="%6."/>
      <w:lvlJc w:val="right"/>
      <w:pPr>
        <w:ind w:left="5040" w:hanging="180"/>
      </w:pPr>
    </w:lvl>
    <w:lvl w:ilvl="6" w:tplc="0C0A000F" w:tentative="1">
      <w:start w:val="1"/>
      <w:numFmt w:val="decimal"/>
      <w:lvlText w:val="%7."/>
      <w:lvlJc w:val="left"/>
      <w:pPr>
        <w:ind w:left="5760" w:hanging="360"/>
      </w:pPr>
    </w:lvl>
    <w:lvl w:ilvl="7" w:tplc="0C0A0019" w:tentative="1">
      <w:start w:val="1"/>
      <w:numFmt w:val="lowerLetter"/>
      <w:lvlText w:val="%8."/>
      <w:lvlJc w:val="left"/>
      <w:pPr>
        <w:ind w:left="6480" w:hanging="360"/>
      </w:pPr>
    </w:lvl>
    <w:lvl w:ilvl="8" w:tplc="0C0A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0" w15:restartNumberingAfterBreak="0">
    <w:nsid w:val="61E30CD2"/>
    <w:multiLevelType w:val="multilevel"/>
    <w:tmpl w:val="F30822D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31" w15:restartNumberingAfterBreak="0">
    <w:nsid w:val="64B94A9A"/>
    <w:multiLevelType w:val="hybridMultilevel"/>
    <w:tmpl w:val="9B5A494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5A12198"/>
    <w:multiLevelType w:val="hybridMultilevel"/>
    <w:tmpl w:val="F3D01798"/>
    <w:lvl w:ilvl="0" w:tplc="0C0A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33" w15:restartNumberingAfterBreak="0">
    <w:nsid w:val="664F311C"/>
    <w:multiLevelType w:val="hybridMultilevel"/>
    <w:tmpl w:val="74463770"/>
    <w:lvl w:ilvl="0" w:tplc="C3BC888C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DC31A5D"/>
    <w:multiLevelType w:val="hybridMultilevel"/>
    <w:tmpl w:val="790E8934"/>
    <w:lvl w:ilvl="0" w:tplc="C3BC888C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E033895"/>
    <w:multiLevelType w:val="hybridMultilevel"/>
    <w:tmpl w:val="F490ED2C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4"/>
  </w:num>
  <w:num w:numId="2">
    <w:abstractNumId w:val="26"/>
  </w:num>
  <w:num w:numId="3">
    <w:abstractNumId w:val="8"/>
  </w:num>
  <w:num w:numId="4">
    <w:abstractNumId w:val="10"/>
  </w:num>
  <w:num w:numId="5">
    <w:abstractNumId w:val="20"/>
  </w:num>
  <w:num w:numId="6">
    <w:abstractNumId w:val="14"/>
  </w:num>
  <w:num w:numId="7">
    <w:abstractNumId w:val="11"/>
  </w:num>
  <w:num w:numId="8">
    <w:abstractNumId w:val="0"/>
  </w:num>
  <w:num w:numId="9">
    <w:abstractNumId w:val="16"/>
  </w:num>
  <w:num w:numId="10">
    <w:abstractNumId w:val="21"/>
  </w:num>
  <w:num w:numId="11">
    <w:abstractNumId w:val="15"/>
  </w:num>
  <w:num w:numId="12">
    <w:abstractNumId w:val="22"/>
  </w:num>
  <w:num w:numId="13">
    <w:abstractNumId w:val="25"/>
  </w:num>
  <w:num w:numId="14">
    <w:abstractNumId w:val="19"/>
  </w:num>
  <w:num w:numId="15">
    <w:abstractNumId w:val="30"/>
  </w:num>
  <w:num w:numId="16">
    <w:abstractNumId w:val="34"/>
  </w:num>
  <w:num w:numId="17">
    <w:abstractNumId w:val="33"/>
  </w:num>
  <w:num w:numId="18">
    <w:abstractNumId w:val="12"/>
  </w:num>
  <w:num w:numId="19">
    <w:abstractNumId w:val="32"/>
  </w:num>
  <w:num w:numId="20">
    <w:abstractNumId w:val="17"/>
  </w:num>
  <w:num w:numId="21">
    <w:abstractNumId w:val="23"/>
  </w:num>
  <w:num w:numId="22">
    <w:abstractNumId w:val="3"/>
  </w:num>
  <w:num w:numId="23">
    <w:abstractNumId w:val="5"/>
  </w:num>
  <w:num w:numId="24">
    <w:abstractNumId w:val="7"/>
  </w:num>
  <w:num w:numId="25">
    <w:abstractNumId w:val="31"/>
  </w:num>
  <w:num w:numId="26">
    <w:abstractNumId w:val="27"/>
  </w:num>
  <w:num w:numId="27">
    <w:abstractNumId w:val="28"/>
  </w:num>
  <w:num w:numId="28">
    <w:abstractNumId w:val="9"/>
  </w:num>
  <w:num w:numId="29">
    <w:abstractNumId w:val="4"/>
  </w:num>
  <w:num w:numId="30">
    <w:abstractNumId w:val="2"/>
  </w:num>
  <w:num w:numId="31">
    <w:abstractNumId w:val="6"/>
  </w:num>
  <w:num w:numId="32">
    <w:abstractNumId w:val="29"/>
  </w:num>
  <w:num w:numId="33">
    <w:abstractNumId w:val="13"/>
  </w:num>
  <w:num w:numId="34">
    <w:abstractNumId w:val="18"/>
  </w:num>
  <w:num w:numId="35">
    <w:abstractNumId w:val="35"/>
  </w:num>
  <w:num w:numId="3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0A84"/>
    <w:rsid w:val="00020C14"/>
    <w:rsid w:val="00053825"/>
    <w:rsid w:val="00073121"/>
    <w:rsid w:val="000A0A84"/>
    <w:rsid w:val="00132D8F"/>
    <w:rsid w:val="001D3EEA"/>
    <w:rsid w:val="002127ED"/>
    <w:rsid w:val="0026152B"/>
    <w:rsid w:val="002A7418"/>
    <w:rsid w:val="002D1D27"/>
    <w:rsid w:val="002F2B50"/>
    <w:rsid w:val="003B0D52"/>
    <w:rsid w:val="003B0DCB"/>
    <w:rsid w:val="004035A8"/>
    <w:rsid w:val="00423007"/>
    <w:rsid w:val="00492A04"/>
    <w:rsid w:val="004A3973"/>
    <w:rsid w:val="004D4F03"/>
    <w:rsid w:val="004D5B14"/>
    <w:rsid w:val="005C2B1F"/>
    <w:rsid w:val="005F5FE5"/>
    <w:rsid w:val="00640904"/>
    <w:rsid w:val="00696924"/>
    <w:rsid w:val="007B1FDB"/>
    <w:rsid w:val="00817261"/>
    <w:rsid w:val="00822CD9"/>
    <w:rsid w:val="0083553E"/>
    <w:rsid w:val="008572A6"/>
    <w:rsid w:val="008647D9"/>
    <w:rsid w:val="00882479"/>
    <w:rsid w:val="008B0164"/>
    <w:rsid w:val="008B0D0A"/>
    <w:rsid w:val="008C3909"/>
    <w:rsid w:val="00913B6B"/>
    <w:rsid w:val="009B2686"/>
    <w:rsid w:val="00A0142D"/>
    <w:rsid w:val="00A908DC"/>
    <w:rsid w:val="00CC5898"/>
    <w:rsid w:val="00CF7C01"/>
    <w:rsid w:val="00DB5095"/>
    <w:rsid w:val="00DF55CD"/>
    <w:rsid w:val="00ED1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328D0B"/>
  <w15:docId w15:val="{53595D15-D1A9-428A-B3A5-9F2C220E13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Refdecomentario">
    <w:name w:val="annotation reference"/>
    <w:basedOn w:val="Fuentedeprrafopredeter"/>
    <w:uiPriority w:val="99"/>
    <w:semiHidden/>
    <w:unhideWhenUsed/>
    <w:rsid w:val="004E0F2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4E0F25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4E0F25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E0F2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E0F25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E0F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E0F25"/>
    <w:rPr>
      <w:rFonts w:ascii="Tahoma" w:hAnsi="Tahoma" w:cs="Tahoma"/>
      <w:sz w:val="16"/>
      <w:szCs w:val="16"/>
    </w:rPr>
  </w:style>
  <w:style w:type="paragraph" w:styleId="Prrafodelista">
    <w:name w:val="List Paragraph"/>
    <w:basedOn w:val="Normal"/>
    <w:uiPriority w:val="34"/>
    <w:qFormat/>
    <w:rsid w:val="00451720"/>
    <w:pPr>
      <w:ind w:left="720"/>
      <w:contextualSpacing/>
    </w:p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styleId="Tablaconcuadrcula">
    <w:name w:val="Table Grid"/>
    <w:basedOn w:val="Tablanormal"/>
    <w:rsid w:val="00CC589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nea">
    <w:name w:val="line number"/>
    <w:basedOn w:val="Fuentedeprrafopredeter"/>
    <w:uiPriority w:val="99"/>
    <w:semiHidden/>
    <w:unhideWhenUsed/>
    <w:rsid w:val="00822CD9"/>
  </w:style>
  <w:style w:type="paragraph" w:styleId="Encabezado">
    <w:name w:val="header"/>
    <w:basedOn w:val="Normal"/>
    <w:link w:val="EncabezadoCar"/>
    <w:uiPriority w:val="99"/>
    <w:unhideWhenUsed/>
    <w:rsid w:val="00822CD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22CD9"/>
  </w:style>
  <w:style w:type="paragraph" w:styleId="Piedepgina">
    <w:name w:val="footer"/>
    <w:basedOn w:val="Normal"/>
    <w:link w:val="PiedepginaCar"/>
    <w:uiPriority w:val="99"/>
    <w:unhideWhenUsed/>
    <w:rsid w:val="00822CD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22C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2OhGEQtkm2IwbhZu6jxsoj6T5dg==">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784</Words>
  <Characters>4471</Characters>
  <Application>Microsoft Office Word</Application>
  <DocSecurity>0</DocSecurity>
  <Lines>37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rlos</dc:creator>
  <cp:lastModifiedBy>NIEVES MARTINEZ</cp:lastModifiedBy>
  <cp:revision>8</cp:revision>
  <dcterms:created xsi:type="dcterms:W3CDTF">2023-01-20T10:25:00Z</dcterms:created>
  <dcterms:modified xsi:type="dcterms:W3CDTF">2023-12-20T15:28:00Z</dcterms:modified>
</cp:coreProperties>
</file>